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4C0D9" w14:textId="1F12B394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02E766" wp14:editId="004CFCAE">
                <wp:simplePos x="0" y="0"/>
                <wp:positionH relativeFrom="margin">
                  <wp:posOffset>5899785</wp:posOffset>
                </wp:positionH>
                <wp:positionV relativeFrom="paragraph">
                  <wp:posOffset>241935</wp:posOffset>
                </wp:positionV>
                <wp:extent cx="2228850" cy="493200"/>
                <wp:effectExtent l="0" t="0" r="19050" b="15240"/>
                <wp:wrapNone/>
                <wp:docPr id="5" name="Rectá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49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248CA" w14:textId="78E22EA0" w:rsidR="00B55DC5" w:rsidRDefault="00B55DC5" w:rsidP="00B55D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Records </w:t>
                            </w:r>
                            <w:r w:rsidRPr="002E166D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identifie</w:t>
                            </w:r>
                            <w:r w:rsidR="001F07F0" w:rsidRPr="002E166D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from:</w:t>
                            </w: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Citations searching (n = 0)</w:t>
                            </w:r>
                          </w:p>
                          <w:p w14:paraId="0AAC7FBF" w14:textId="730A8A4C" w:rsidR="00A966FC" w:rsidRPr="002F34B7" w:rsidRDefault="00A966FC" w:rsidP="00B55D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5" o:spid="_x0000_s1026" style="position:absolute;left:0;text-align:left;margin-left:464.55pt;margin-top:19.05pt;width:175.5pt;height:38.8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">
                <v:textbox inset=",7.2pt,,7.2pt">
                  <w:txbxContent>
                    <w:p w14:paraId="08D248CA" w14:textId="78E22EA0" w:rsidR="00B55DC5" w:rsidRDefault="00B55DC5" w:rsidP="00B55DC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Records </w:t>
                      </w:r>
                      <w:r w:rsidRPr="002E166D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identifie</w:t>
                      </w:r>
                      <w:r w:rsidR="001F07F0" w:rsidRPr="002E166D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from:</w:t>
                      </w: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br/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Citations searching (n = 0)</w:t>
                      </w:r>
                    </w:p>
                    <w:p w14:paraId="0AAC7FBF" w14:textId="730A8A4C" w:rsidR="00A966FC" w:rsidRPr="002F34B7" w:rsidRDefault="00A966FC" w:rsidP="00B55DC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620D21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4927E7" wp14:editId="0AE98B51">
                <wp:simplePos x="0" y="0"/>
                <wp:positionH relativeFrom="margin">
                  <wp:posOffset>461010</wp:posOffset>
                </wp:positionH>
                <wp:positionV relativeFrom="paragraph">
                  <wp:posOffset>-291465</wp:posOffset>
                </wp:positionV>
                <wp:extent cx="3857625" cy="297180"/>
                <wp:effectExtent l="0" t="0" r="28575" b="26670"/>
                <wp:wrapNone/>
                <wp:docPr id="2" name="Rectángulo: esquinas redondead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576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9525">
                          <a:solidFill>
                            <a:srgbClr val="FFC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8DB9DD" w14:textId="35F3AA5C" w:rsidR="002F3461" w:rsidRPr="002F3461" w:rsidRDefault="002F3461" w:rsidP="002F346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F34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84927E7" id="Rectángulo: esquinas redondeadas 2" o:spid="_x0000_s1027" style="position:absolute;left:0;text-align:left;margin-left:36.3pt;margin-top:-22.95pt;width:303.75pt;height:23.4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" fillcolor="#ffc000" strokecolor="#ffc000">
                <v:textbox inset="3.6pt,,3.6pt">
                  <w:txbxContent>
                    <w:p w14:paraId="1D8DB9DD" w14:textId="35F3AA5C" w:rsidR="002F3461" w:rsidRPr="002F3461" w:rsidRDefault="002F3461" w:rsidP="002F346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2F34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  <w:t>Identification of studies via databas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620D21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B08C54" wp14:editId="5F2328A8">
                <wp:simplePos x="0" y="0"/>
                <wp:positionH relativeFrom="margin">
                  <wp:posOffset>1118235</wp:posOffset>
                </wp:positionH>
                <wp:positionV relativeFrom="paragraph">
                  <wp:posOffset>260985</wp:posOffset>
                </wp:positionV>
                <wp:extent cx="2228850" cy="666750"/>
                <wp:effectExtent l="0" t="0" r="19050" b="19050"/>
                <wp:wrapNone/>
                <wp:docPr id="22" name="Rectángul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CC9AC1" w14:textId="4EBE8CE2" w:rsidR="00A57409" w:rsidRPr="002F34B7" w:rsidRDefault="002F34B7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Records found through searching databases</w:t>
                            </w:r>
                            <w:r w:rsidR="00A57409"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br/>
                              <w:t>(n = 11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B08C54" id="Rectángulo 22" o:spid="_x0000_s1028" style="position:absolute;left:0;text-align:left;margin-left:88.05pt;margin-top:20.55pt;width:175.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">
                <v:textbox inset=",7.2pt,,7.2pt">
                  <w:txbxContent>
                    <w:p w14:paraId="0BCC9AC1" w14:textId="4EBE8CE2" w:rsidR="00A57409" w:rsidRPr="002F34B7" w:rsidRDefault="002F34B7" w:rsidP="00A5740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Records found through searching databases</w:t>
                      </w:r>
                      <w:r w:rsidR="00A57409"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br/>
                        <w:t>(n = 119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20D21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533BD4" wp14:editId="2B80028B">
                <wp:simplePos x="0" y="0"/>
                <wp:positionH relativeFrom="margin">
                  <wp:posOffset>4871085</wp:posOffset>
                </wp:positionH>
                <wp:positionV relativeFrom="paragraph">
                  <wp:posOffset>-291465</wp:posOffset>
                </wp:positionV>
                <wp:extent cx="4076700" cy="297180"/>
                <wp:effectExtent l="0" t="0" r="19050" b="26670"/>
                <wp:wrapNone/>
                <wp:docPr id="3" name="Rectángulo: esquinas redondeada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767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9525">
                          <a:solidFill>
                            <a:srgbClr val="FFC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91FBB5" w14:textId="2671610C" w:rsidR="001E4EB1" w:rsidRPr="002F3461" w:rsidRDefault="001E4EB1" w:rsidP="001E4EB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F34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 xml:space="preserve">Identification of studies via </w:t>
                            </w:r>
                            <w:r w:rsidR="00B55DC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"/>
                              </w:rPr>
                              <w:t>other methods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9533BD4" id="Rectángulo: esquinas redondeadas 3" o:spid="_x0000_s1029" style="position:absolute;left:0;text-align:left;margin-left:383.55pt;margin-top:-22.95pt;width:321pt;height:23.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" fillcolor="#ffc000" strokecolor="#ffc000">
                <v:textbox inset="3.6pt,,3.6pt">
                  <w:txbxContent>
                    <w:p w14:paraId="7E91FBB5" w14:textId="2671610C" w:rsidR="001E4EB1" w:rsidRPr="002F3461" w:rsidRDefault="001E4EB1" w:rsidP="001E4EB1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2F346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  <w:t xml:space="preserve">Identification of studies via </w:t>
                      </w:r>
                      <w:r w:rsidR="00B55DC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"/>
                        </w:rPr>
                        <w:t>other method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BB71C93" w14:textId="0D8636E6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356F7D4" wp14:editId="77EDB191">
                <wp:simplePos x="0" y="0"/>
                <wp:positionH relativeFrom="column">
                  <wp:posOffset>7014210</wp:posOffset>
                </wp:positionH>
                <wp:positionV relativeFrom="paragraph">
                  <wp:posOffset>314325</wp:posOffset>
                </wp:positionV>
                <wp:extent cx="0" cy="752475"/>
                <wp:effectExtent l="76200" t="0" r="57150" b="47625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0A01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6" o:spid="_x0000_s1026" type="#_x0000_t32" style="position:absolute;margin-left:552.3pt;margin-top:24.75pt;width:0;height:59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D4541F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8FE743" wp14:editId="4B31409C">
                <wp:simplePos x="0" y="0"/>
                <wp:positionH relativeFrom="margin">
                  <wp:posOffset>-533400</wp:posOffset>
                </wp:positionH>
                <wp:positionV relativeFrom="paragraph">
                  <wp:posOffset>167640</wp:posOffset>
                </wp:positionV>
                <wp:extent cx="1371600" cy="297180"/>
                <wp:effectExtent l="3810" t="0" r="22860" b="22860"/>
                <wp:wrapNone/>
                <wp:docPr id="27" name="Rectángulo: esquinas redondeadas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F585256" w14:textId="309E8009" w:rsidR="00A57409" w:rsidRPr="00573ACF" w:rsidRDefault="002F34B7" w:rsidP="00A57409">
                            <w:pPr>
                              <w:jc w:val="center"/>
                              <w:rPr>
                                <w:color w:val="4472C4" w:themeColor="accent1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24"/>
                                <w:szCs w:val="24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E8FE743" id="Rectángulo: esquinas redondeadas 27" o:spid="_x0000_s1030" style="position:absolute;left:0;text-align:left;margin-left:-42pt;margin-top:13.2pt;width:108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" fillcolor="#ccecff" strokecolor="#bdd6ee [1304]">
                <v:textbox style="layout-flow:vertical;mso-layout-flow-alt:bottom-to-top" inset="3.6pt,,3.6pt">
                  <w:txbxContent>
                    <w:p w14:paraId="5F585256" w14:textId="309E8009" w:rsidR="00A57409" w:rsidRPr="00573ACF" w:rsidRDefault="002F34B7" w:rsidP="00A57409">
                      <w:pPr>
                        <w:jc w:val="center"/>
                        <w:rPr>
                          <w:color w:val="4472C4" w:themeColor="accent1"/>
                          <w:lang w:val="e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24"/>
                          <w:szCs w:val="24"/>
                        </w:rPr>
                        <w:t>Identification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2288C1B" w14:textId="0E8E8B64" w:rsidR="00A57409" w:rsidRDefault="00620D21" w:rsidP="00A574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57B907" wp14:editId="0F7E8438">
                <wp:simplePos x="0" y="0"/>
                <wp:positionH relativeFrom="column">
                  <wp:posOffset>2232660</wp:posOffset>
                </wp:positionH>
                <wp:positionV relativeFrom="paragraph">
                  <wp:posOffset>81915</wp:posOffset>
                </wp:positionV>
                <wp:extent cx="0" cy="476250"/>
                <wp:effectExtent l="76200" t="0" r="57150" b="57150"/>
                <wp:wrapNone/>
                <wp:docPr id="8" name="Conector recto de flech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9CE216" id="Conector recto de flecha 8" o:spid="_x0000_s1026" type="#_x0000_t32" style="position:absolute;margin-left:175.8pt;margin-top:6.45pt;width:0;height:37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78E108FB" w14:textId="214F1D28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1093D0F" wp14:editId="2A1D001A">
                <wp:simplePos x="0" y="0"/>
                <wp:positionH relativeFrom="margin">
                  <wp:posOffset>5899785</wp:posOffset>
                </wp:positionH>
                <wp:positionV relativeFrom="paragraph">
                  <wp:posOffset>220980</wp:posOffset>
                </wp:positionV>
                <wp:extent cx="2228850" cy="333375"/>
                <wp:effectExtent l="0" t="0" r="19050" b="28575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3B11DC" w14:textId="66799537" w:rsidR="00A966FC" w:rsidRDefault="00A966FC" w:rsidP="00A966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A966FC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Studies sought for retriev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(n = 0)</w:t>
                            </w:r>
                          </w:p>
                          <w:p w14:paraId="5C28CF54" w14:textId="74E4BFE8" w:rsidR="00A966FC" w:rsidRPr="002F34B7" w:rsidRDefault="00A966FC" w:rsidP="00A966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093D0F" id="Rectángulo 6" o:spid="_x0000_s1031" style="position:absolute;left:0;text-align:left;margin-left:464.55pt;margin-top:17.4pt;width:175.5pt;height:26.2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">
                <v:textbox inset=",7.2pt,,7.2pt">
                  <w:txbxContent>
                    <w:p w14:paraId="133B11DC" w14:textId="66799537" w:rsidR="00A966FC" w:rsidRDefault="00A966FC" w:rsidP="00A966F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A966FC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Studies sought for retrieva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(n = 0)</w:t>
                      </w:r>
                    </w:p>
                    <w:p w14:paraId="5C28CF54" w14:textId="74E4BFE8" w:rsidR="00A966FC" w:rsidRPr="002F34B7" w:rsidRDefault="00A966FC" w:rsidP="00A966F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620D21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D90D89" wp14:editId="4E199B45">
                <wp:simplePos x="0" y="0"/>
                <wp:positionH relativeFrom="margin">
                  <wp:posOffset>865505</wp:posOffset>
                </wp:positionH>
                <wp:positionV relativeFrom="paragraph">
                  <wp:posOffset>149225</wp:posOffset>
                </wp:positionV>
                <wp:extent cx="2771775" cy="575945"/>
                <wp:effectExtent l="0" t="0" r="28575" b="14605"/>
                <wp:wrapNone/>
                <wp:docPr id="30" name="Rectángulo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5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88003C" w14:textId="020166BA" w:rsidR="00A57409" w:rsidRPr="000713DF" w:rsidRDefault="002F34B7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uplica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records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eleted</w:t>
                            </w:r>
                            <w:proofErr w:type="spellEnd"/>
                            <w:r w:rsidR="00A57409" w:rsidRPr="000713D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br/>
                              <w:t xml:space="preserve">(n = </w:t>
                            </w:r>
                            <w:r w:rsidR="00A5740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203</w:t>
                            </w:r>
                            <w:r w:rsidR="00A57409" w:rsidRPr="000713D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D90D89" id="Rectángulo 30" o:spid="_x0000_s1032" style="position:absolute;left:0;text-align:left;margin-left:68.15pt;margin-top:11.75pt;width:218.25pt;height:45.3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">
                <v:textbox inset=",7.2pt,,7.2pt">
                  <w:txbxContent>
                    <w:p w14:paraId="0488003C" w14:textId="020166BA" w:rsidR="00A57409" w:rsidRPr="000713DF" w:rsidRDefault="002F34B7" w:rsidP="00A5740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uplica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ecord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eleted</w:t>
                      </w:r>
                      <w:proofErr w:type="spellEnd"/>
                      <w:r w:rsidR="00A57409" w:rsidRPr="000713DF">
                        <w:rPr>
                          <w:rFonts w:ascii="Times New Roman" w:hAnsi="Times New Roman" w:cs="Times New Roman"/>
                          <w:sz w:val="20"/>
                        </w:rPr>
                        <w:br/>
                        <w:t xml:space="preserve">(n = </w:t>
                      </w:r>
                      <w:r w:rsidR="00A57409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203</w:t>
                      </w:r>
                      <w:r w:rsidR="00A57409" w:rsidRPr="000713DF">
                        <w:rPr>
                          <w:rFonts w:ascii="Times New Roman" w:hAnsi="Times New Roman" w:cs="Times New Roman"/>
                          <w:sz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C226F48" w14:textId="479A73D5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84B5BD" wp14:editId="2E44CD46">
                <wp:simplePos x="0" y="0"/>
                <wp:positionH relativeFrom="column">
                  <wp:posOffset>7023735</wp:posOffset>
                </wp:positionH>
                <wp:positionV relativeFrom="paragraph">
                  <wp:posOffset>131445</wp:posOffset>
                </wp:positionV>
                <wp:extent cx="0" cy="752475"/>
                <wp:effectExtent l="76200" t="0" r="57150" b="47625"/>
                <wp:wrapNone/>
                <wp:docPr id="12" name="Conector recto de flech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2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697913" id="Conector recto de flecha 12" o:spid="_x0000_s1026" type="#_x0000_t32" style="position:absolute;margin-left:553.05pt;margin-top:10.35pt;width:0;height:59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620D2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02FBAC" wp14:editId="5F3DACAC">
                <wp:simplePos x="0" y="0"/>
                <wp:positionH relativeFrom="column">
                  <wp:posOffset>2242185</wp:posOffset>
                </wp:positionH>
                <wp:positionV relativeFrom="paragraph">
                  <wp:posOffset>307340</wp:posOffset>
                </wp:positionV>
                <wp:extent cx="0" cy="319405"/>
                <wp:effectExtent l="76200" t="0" r="76200" b="61595"/>
                <wp:wrapNone/>
                <wp:docPr id="9" name="Conector recto de flech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9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C42637" id="Conector recto de flecha 9" o:spid="_x0000_s1026" type="#_x0000_t32" style="position:absolute;margin-left:176.55pt;margin-top:24.2pt;width:0;height:25.1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D4541F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9CCEE5" wp14:editId="4E7BF50B">
                <wp:simplePos x="0" y="0"/>
                <wp:positionH relativeFrom="margin">
                  <wp:posOffset>-533400</wp:posOffset>
                </wp:positionH>
                <wp:positionV relativeFrom="paragraph">
                  <wp:posOffset>418465</wp:posOffset>
                </wp:positionV>
                <wp:extent cx="1371600" cy="297180"/>
                <wp:effectExtent l="3810" t="0" r="22860" b="22860"/>
                <wp:wrapNone/>
                <wp:docPr id="28" name="Rectángulo: esquinas redondeada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2934A42" w14:textId="3875F9CF" w:rsidR="00A57409" w:rsidRPr="00043A62" w:rsidRDefault="001D0D43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43A62"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69CCEE5" id="Rectángulo: esquinas redondeadas 28" o:spid="_x0000_s1033" style="position:absolute;left:0;text-align:left;margin-left:-42pt;margin-top:32.9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" fillcolor="#ccecff" strokecolor="#bdd6ee [1304]">
                <v:textbox style="layout-flow:vertical;mso-layout-flow-alt:bottom-to-top" inset="3.6pt,,3.6pt">
                  <w:txbxContent>
                    <w:p w14:paraId="22934A42" w14:textId="3875F9CF" w:rsidR="00A57409" w:rsidRPr="00043A62" w:rsidRDefault="001D0D43" w:rsidP="00A57409">
                      <w:pPr>
                        <w:jc w:val="center"/>
                        <w:rPr>
                          <w:rFonts w:ascii="Times New Roman" w:hAnsi="Times New Roman" w:cs="Times New Roman"/>
                          <w:color w:val="4472C4" w:themeColor="accent1"/>
                          <w:sz w:val="24"/>
                          <w:szCs w:val="24"/>
                          <w:lang w:val="en"/>
                        </w:rPr>
                      </w:pPr>
                      <w:r w:rsidRPr="00043A62">
                        <w:rPr>
                          <w:rFonts w:ascii="Times New Roman" w:hAnsi="Times New Roman" w:cs="Times New Roman"/>
                          <w:color w:val="4472C4" w:themeColor="accent1"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013FECB" w14:textId="392B48F7" w:rsidR="00A57409" w:rsidRPr="004F6911" w:rsidRDefault="00D4541F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5E63B3" wp14:editId="7F7CB653">
                <wp:simplePos x="0" y="0"/>
                <wp:positionH relativeFrom="margin">
                  <wp:posOffset>1417955</wp:posOffset>
                </wp:positionH>
                <wp:positionV relativeFrom="paragraph">
                  <wp:posOffset>196215</wp:posOffset>
                </wp:positionV>
                <wp:extent cx="1670050" cy="796925"/>
                <wp:effectExtent l="0" t="0" r="25400" b="22225"/>
                <wp:wrapNone/>
                <wp:docPr id="32" name="Rectángulo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79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59DF2" w14:textId="27D06A79" w:rsidR="00A57409" w:rsidRPr="002F34B7" w:rsidRDefault="00A57409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R</w:t>
                            </w:r>
                            <w:r w:rsidR="002F34B7"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ecords deleted</w:t>
                            </w: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="002F34B7"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as not related to the topic</w:t>
                            </w: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(</w:t>
                            </w:r>
                            <w:r w:rsidR="002F34B7"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title and summary</w:t>
                            </w: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)</w:t>
                            </w:r>
                            <w:r w:rsidRPr="002F34B7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br/>
                              <w:t>(n = 9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5E63B3" id="Rectángulo 32" o:spid="_x0000_s1034" style="position:absolute;left:0;text-align:left;margin-left:111.65pt;margin-top:15.45pt;width:131.5pt;height:62.7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">
                <v:textbox inset=",7.2pt,,7.2pt">
                  <w:txbxContent>
                    <w:p w14:paraId="66F59DF2" w14:textId="27D06A79" w:rsidR="00A57409" w:rsidRPr="002F34B7" w:rsidRDefault="00A57409" w:rsidP="00A5740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R</w:t>
                      </w:r>
                      <w:r w:rsidR="002F34B7"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ecords deleted</w:t>
                      </w: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</w:t>
                      </w:r>
                      <w:r w:rsidR="002F34B7"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as not related to the topic</w:t>
                      </w: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(</w:t>
                      </w:r>
                      <w:r w:rsidR="002F34B7"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title and summary</w:t>
                      </w: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)</w:t>
                      </w:r>
                      <w:r w:rsidRPr="002F34B7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br/>
                        <w:t>(n = 94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A2258F0" w14:textId="4C9AFD41" w:rsidR="00A57409" w:rsidRPr="004F6911" w:rsidRDefault="00A966FC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6372CE" wp14:editId="600781D2">
                <wp:simplePos x="0" y="0"/>
                <wp:positionH relativeFrom="margin">
                  <wp:posOffset>5909310</wp:posOffset>
                </wp:positionH>
                <wp:positionV relativeFrom="paragraph">
                  <wp:posOffset>47625</wp:posOffset>
                </wp:positionV>
                <wp:extent cx="2228850" cy="520700"/>
                <wp:effectExtent l="0" t="0" r="19050" b="12700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2013B" w14:textId="77777777" w:rsidR="00A966FC" w:rsidRDefault="00A966FC" w:rsidP="00A966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A966FC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Studies assessed for eligibil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 xml:space="preserve"> (n = 0)</w:t>
                            </w:r>
                          </w:p>
                          <w:p w14:paraId="7D4618AF" w14:textId="77777777" w:rsidR="00A966FC" w:rsidRPr="002F34B7" w:rsidRDefault="00A966FC" w:rsidP="00A966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6372CE" id="Rectángulo 7" o:spid="_x0000_s1035" style="position:absolute;left:0;text-align:left;margin-left:465.3pt;margin-top:3.75pt;width:175.5pt;height:41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">
                <v:textbox inset=",7.2pt,,7.2pt">
                  <w:txbxContent>
                    <w:p w14:paraId="7592013B" w14:textId="77777777" w:rsidR="00A966FC" w:rsidRDefault="00A966FC" w:rsidP="00A966F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A966FC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Studies assessed for eligibility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 xml:space="preserve"> (n = 0)</w:t>
                      </w:r>
                    </w:p>
                    <w:p w14:paraId="7D4618AF" w14:textId="77777777" w:rsidR="00A966FC" w:rsidRPr="002F34B7" w:rsidRDefault="00A966FC" w:rsidP="00A966F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2BAA297" w14:textId="6F364852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10816422" wp14:editId="7940BEE4">
                <wp:simplePos x="0" y="0"/>
                <wp:positionH relativeFrom="column">
                  <wp:posOffset>3118485</wp:posOffset>
                </wp:positionH>
                <wp:positionV relativeFrom="paragraph">
                  <wp:posOffset>110490</wp:posOffset>
                </wp:positionV>
                <wp:extent cx="4953000" cy="2609850"/>
                <wp:effectExtent l="38100" t="0" r="19050" b="95250"/>
                <wp:wrapNone/>
                <wp:docPr id="17" name="Conector: angula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53000" cy="2609850"/>
                        </a:xfrm>
                        <a:prstGeom prst="bentConnector3">
                          <a:avLst>
                            <a:gd name="adj1" fmla="val 2114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E58735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: angular 17" o:spid="_x0000_s1026" type="#_x0000_t34" style="position:absolute;margin-left:245.55pt;margin-top:8.7pt;width:390pt;height:205.5pt;flip:x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" adj="4568" strokecolor="black [3200]" strokeweight=".5pt">
                <v:stroke endarrow="block"/>
              </v:shape>
            </w:pict>
          </mc:Fallback>
        </mc:AlternateContent>
      </w:r>
      <w:r w:rsidR="00D4541F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1611DF99" wp14:editId="0559B115">
                <wp:simplePos x="0" y="0"/>
                <wp:positionH relativeFrom="margin">
                  <wp:posOffset>2246630</wp:posOffset>
                </wp:positionH>
                <wp:positionV relativeFrom="paragraph">
                  <wp:posOffset>144145</wp:posOffset>
                </wp:positionV>
                <wp:extent cx="0" cy="683895"/>
                <wp:effectExtent l="76200" t="0" r="95250" b="59055"/>
                <wp:wrapNone/>
                <wp:docPr id="1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3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9F5368" id="Conector recto de flecha 1" o:spid="_x0000_s1026" type="#_x0000_t32" style="position:absolute;margin-left:176.9pt;margin-top:11.35pt;width:0;height:53.85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" strokecolor="black [3213]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3CFC5337" w14:textId="12D97C07" w:rsidR="00A57409" w:rsidRPr="004F6911" w:rsidRDefault="003B641D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3DF745" wp14:editId="2D51CF1D">
                <wp:simplePos x="0" y="0"/>
                <wp:positionH relativeFrom="margin">
                  <wp:posOffset>3670935</wp:posOffset>
                </wp:positionH>
                <wp:positionV relativeFrom="paragraph">
                  <wp:posOffset>401955</wp:posOffset>
                </wp:positionV>
                <wp:extent cx="1714500" cy="1733550"/>
                <wp:effectExtent l="0" t="0" r="19050" b="19050"/>
                <wp:wrapNone/>
                <wp:docPr id="21" name="Rectángul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73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DC477" w14:textId="6579953C" w:rsidR="00A57409" w:rsidRPr="001D0D43" w:rsidRDefault="001D0D43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Full-text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articles excluded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(n = 52), 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for not fulfilling inclusion criteria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:</w:t>
                            </w:r>
                          </w:p>
                          <w:p w14:paraId="4026E5C4" w14:textId="3AAEA8E9" w:rsidR="00A57409" w:rsidRPr="001D0D43" w:rsidRDefault="002F34B7" w:rsidP="00A574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Non-</w:t>
                            </w:r>
                            <w:proofErr w:type="spellStart"/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intervention</w:t>
                            </w:r>
                            <w:proofErr w:type="spellEnd"/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design</w:t>
                            </w:r>
                            <w:proofErr w:type="spellEnd"/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n = 9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14:paraId="2F49768E" w14:textId="7F7AA18C" w:rsidR="00A57409" w:rsidRPr="001D0D43" w:rsidRDefault="002F34B7" w:rsidP="00A574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Age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n = 7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14:paraId="30560412" w14:textId="4D55EEB6" w:rsidR="00A57409" w:rsidRPr="001D0D43" w:rsidRDefault="00A57409" w:rsidP="00A574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proofErr w:type="spellStart"/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Interven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tion</w:t>
                            </w:r>
                            <w:proofErr w:type="spellEnd"/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</w:t>
                            </w: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n = 22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  <w:p w14:paraId="6EE70240" w14:textId="65887344" w:rsidR="00A57409" w:rsidRPr="001D0D43" w:rsidRDefault="00A57409" w:rsidP="00A5740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P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opulation</w:t>
                            </w: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(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not chronic multimorbidity</w:t>
                            </w: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)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(</w:t>
                            </w: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n = 14</w:t>
                            </w:r>
                            <w:r w:rsidR="00620D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  <w:p w14:paraId="2F4E37AE" w14:textId="77777777" w:rsidR="00A57409" w:rsidRPr="001D0D43" w:rsidRDefault="00A57409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3DF745" id="Rectángulo 21" o:spid="_x0000_s1036" style="position:absolute;left:0;text-align:left;margin-left:289.05pt;margin-top:31.65pt;width:135pt;height:136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">
                <v:textbox inset=",7.2pt,,7.2pt">
                  <w:txbxContent>
                    <w:p w14:paraId="39BDC477" w14:textId="6579953C" w:rsidR="00A57409" w:rsidRPr="001D0D43" w:rsidRDefault="001D0D43" w:rsidP="00A5740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Full-text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articles excluded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(n = 52), 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for not fulfilling inclusion criteria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:</w:t>
                      </w:r>
                    </w:p>
                    <w:p w14:paraId="4026E5C4" w14:textId="3AAEA8E9" w:rsidR="00A57409" w:rsidRPr="001D0D43" w:rsidRDefault="002F34B7" w:rsidP="00A57409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Non-</w:t>
                      </w:r>
                      <w:proofErr w:type="spellStart"/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intervention</w:t>
                      </w:r>
                      <w:proofErr w:type="spellEnd"/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proofErr w:type="spellStart"/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design</w:t>
                      </w:r>
                      <w:proofErr w:type="spellEnd"/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n = 9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)</w:t>
                      </w:r>
                    </w:p>
                    <w:p w14:paraId="2F49768E" w14:textId="7F7AA18C" w:rsidR="00A57409" w:rsidRPr="001D0D43" w:rsidRDefault="002F34B7" w:rsidP="00A57409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Age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n = 7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)</w:t>
                      </w:r>
                    </w:p>
                    <w:p w14:paraId="30560412" w14:textId="4D55EEB6" w:rsidR="00A57409" w:rsidRPr="001D0D43" w:rsidRDefault="00A57409" w:rsidP="00A57409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proofErr w:type="spellStart"/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Interven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tion</w:t>
                      </w:r>
                      <w:proofErr w:type="spellEnd"/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</w:t>
                      </w: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n = 22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)</w:t>
                      </w:r>
                    </w:p>
                    <w:p w14:paraId="6EE70240" w14:textId="65887344" w:rsidR="00A57409" w:rsidRPr="001D0D43" w:rsidRDefault="00A57409" w:rsidP="00A57409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P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opulation</w:t>
                      </w: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(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not chronic multimorbidity</w:t>
                      </w: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)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(</w:t>
                      </w: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n = 14</w:t>
                      </w:r>
                      <w:r w:rsidR="00620D21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)</w:t>
                      </w:r>
                    </w:p>
                    <w:p w14:paraId="2F4E37AE" w14:textId="77777777" w:rsidR="00A57409" w:rsidRPr="001D0D43" w:rsidRDefault="00A57409" w:rsidP="00A5740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br/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620D21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A8C44D" wp14:editId="46D11265">
                <wp:simplePos x="0" y="0"/>
                <wp:positionH relativeFrom="margin">
                  <wp:posOffset>1394460</wp:posOffset>
                </wp:positionH>
                <wp:positionV relativeFrom="paragraph">
                  <wp:posOffset>411480</wp:posOffset>
                </wp:positionV>
                <wp:extent cx="1714500" cy="723900"/>
                <wp:effectExtent l="0" t="0" r="19050" b="19050"/>
                <wp:wrapNone/>
                <wp:docPr id="31" name="Rectángul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7898A" w14:textId="0C6B0345" w:rsidR="00A57409" w:rsidRPr="001D0D43" w:rsidRDefault="001D0D43" w:rsidP="00A5740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Full-text</w:t>
                            </w:r>
                            <w:r w:rsidR="002F34B7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articles evaluated for eligibility</w:t>
                            </w:r>
                            <w:r w:rsidR="00A57409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br/>
                              <w:t>(n = 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A8C44D" id="Rectángulo 31" o:spid="_x0000_s1037" style="position:absolute;left:0;text-align:left;margin-left:109.8pt;margin-top:32.4pt;width:135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">
                <v:textbox inset=",7.2pt,,7.2pt">
                  <w:txbxContent>
                    <w:p w14:paraId="2D67898A" w14:textId="0C6B0345" w:rsidR="00A57409" w:rsidRPr="001D0D43" w:rsidRDefault="001D0D43" w:rsidP="00A5740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Full-text</w:t>
                      </w:r>
                      <w:r w:rsidR="002F34B7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articles evaluated for eligibility</w:t>
                      </w:r>
                      <w:r w:rsidR="00A57409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br/>
                        <w:t>(n = 5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55DC5"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0728CD" wp14:editId="71733B82">
                <wp:simplePos x="0" y="0"/>
                <wp:positionH relativeFrom="margin">
                  <wp:posOffset>-533400</wp:posOffset>
                </wp:positionH>
                <wp:positionV relativeFrom="paragraph">
                  <wp:posOffset>279400</wp:posOffset>
                </wp:positionV>
                <wp:extent cx="1371600" cy="297180"/>
                <wp:effectExtent l="3810" t="0" r="22860" b="22860"/>
                <wp:wrapNone/>
                <wp:docPr id="25" name="Rectángulo: esquinas redondeada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9C8BE7" w14:textId="683E2DD9" w:rsidR="00A57409" w:rsidRPr="00573ACF" w:rsidRDefault="002F34B7" w:rsidP="00A57409">
                            <w:pPr>
                              <w:jc w:val="center"/>
                              <w:rPr>
                                <w:color w:val="4472C4" w:themeColor="accent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24"/>
                                <w:szCs w:val="24"/>
                              </w:rPr>
                              <w:t>Eligibility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A0728CD" id="Rectángulo: esquinas redondeadas 25" o:spid="_x0000_s1038" style="position:absolute;left:0;text-align:left;margin-left:-42pt;margin-top:2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" fillcolor="#ccecff" strokecolor="#bdd6ee [1304]">
                <v:textbox style="layout-flow:vertical;mso-layout-flow-alt:bottom-to-top" inset="3.6pt,,3.6pt">
                  <w:txbxContent>
                    <w:p w14:paraId="1A9C8BE7" w14:textId="683E2DD9" w:rsidR="00A57409" w:rsidRPr="00573ACF" w:rsidRDefault="002F34B7" w:rsidP="00A57409">
                      <w:pPr>
                        <w:jc w:val="center"/>
                        <w:rPr>
                          <w:color w:val="4472C4" w:themeColor="accen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24"/>
                          <w:szCs w:val="24"/>
                        </w:rPr>
                        <w:t>Eligibility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7113CDF" w14:textId="593CF6EB" w:rsidR="00A57409" w:rsidRPr="004F6911" w:rsidRDefault="00B55DC5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57214" behindDoc="0" locked="0" layoutInCell="1" allowOverlap="1" wp14:anchorId="373041BE" wp14:editId="0AD6465B">
                <wp:simplePos x="0" y="0"/>
                <wp:positionH relativeFrom="column">
                  <wp:posOffset>3098165</wp:posOffset>
                </wp:positionH>
                <wp:positionV relativeFrom="paragraph">
                  <wp:posOffset>269240</wp:posOffset>
                </wp:positionV>
                <wp:extent cx="564515" cy="0"/>
                <wp:effectExtent l="0" t="76200" r="26035" b="95250"/>
                <wp:wrapNone/>
                <wp:docPr id="34" name="Conector recto de flecha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45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BEEEE84" id="Conector recto de flecha 34" o:spid="_x0000_s1026" type="#_x0000_t32" style="position:absolute;margin-left:243.95pt;margin-top:21.2pt;width:44.45pt;height:0;z-index:25165721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14:paraId="2B591353" w14:textId="077ACC42" w:rsidR="00A57409" w:rsidRPr="004F6911" w:rsidRDefault="00620D21" w:rsidP="00A5740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CFAA96A" wp14:editId="0C80CCF7">
                <wp:simplePos x="0" y="0"/>
                <wp:positionH relativeFrom="column">
                  <wp:posOffset>2261235</wp:posOffset>
                </wp:positionH>
                <wp:positionV relativeFrom="paragraph">
                  <wp:posOffset>300355</wp:posOffset>
                </wp:positionV>
                <wp:extent cx="0" cy="370205"/>
                <wp:effectExtent l="76200" t="0" r="76200" b="48895"/>
                <wp:wrapNone/>
                <wp:docPr id="10" name="Conector recto de flech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471714" id="Conector recto de flecha 10" o:spid="_x0000_s1026" type="#_x0000_t32" style="position:absolute;margin-left:178.05pt;margin-top:23.65pt;width:0;height:29.1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1347289A" w14:textId="38311218" w:rsidR="00A57409" w:rsidRPr="004F6911" w:rsidRDefault="00B55DC5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F3DA24" wp14:editId="6C81CDA0">
                <wp:simplePos x="0" y="0"/>
                <wp:positionH relativeFrom="margin">
                  <wp:posOffset>1408430</wp:posOffset>
                </wp:positionH>
                <wp:positionV relativeFrom="paragraph">
                  <wp:posOffset>264795</wp:posOffset>
                </wp:positionV>
                <wp:extent cx="1714500" cy="971550"/>
                <wp:effectExtent l="0" t="0" r="19050" b="19050"/>
                <wp:wrapNone/>
                <wp:docPr id="38" name="Rectángul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5BA70" w14:textId="77777777" w:rsidR="00A57409" w:rsidRPr="001D0D43" w:rsidRDefault="00A57409" w:rsidP="00A5740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04AE1702" w14:textId="11993780" w:rsidR="00A57409" w:rsidRPr="001D0D43" w:rsidRDefault="002F34B7" w:rsidP="00A5740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Studies included in the </w:t>
                            </w:r>
                            <w:r w:rsidR="001D0D43"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>narrative</w:t>
                            </w: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lang w:val="en-GB"/>
                              </w:rPr>
                              <w:t xml:space="preserve"> synthesis</w:t>
                            </w:r>
                          </w:p>
                          <w:p w14:paraId="25B563AC" w14:textId="77777777" w:rsidR="00A57409" w:rsidRPr="001D0D43" w:rsidRDefault="00A57409" w:rsidP="00A5740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D0D4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F3DA24" id="Rectángulo 38" o:spid="_x0000_s1039" style="position:absolute;left:0;text-align:left;margin-left:110.9pt;margin-top:20.85pt;width:135pt;height:76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42nEgIAACkEAAAOAAAAZHJzL2Uyb0RvYy54bWysU9tu2zAMfR+wfxD0vtjOkr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">
                <v:textbox inset=",7.2pt,,7.2pt">
                  <w:txbxContent>
                    <w:p w14:paraId="2765BA70" w14:textId="77777777" w:rsidR="00A57409" w:rsidRPr="001D0D43" w:rsidRDefault="00A57409" w:rsidP="00A5740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</w:p>
                    <w:p w14:paraId="04AE1702" w14:textId="11993780" w:rsidR="00A57409" w:rsidRPr="001D0D43" w:rsidRDefault="002F34B7" w:rsidP="00A5740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Studies included in the </w:t>
                      </w:r>
                      <w:r w:rsidR="001D0D43"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>narrative</w:t>
                      </w: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lang w:val="en-GB"/>
                        </w:rPr>
                        <w:t xml:space="preserve"> synthesis</w:t>
                      </w:r>
                    </w:p>
                    <w:p w14:paraId="25B563AC" w14:textId="77777777" w:rsidR="00A57409" w:rsidRPr="001D0D43" w:rsidRDefault="00A57409" w:rsidP="00A5740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D0D4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(n=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BED606E" w14:textId="49EA2F9A" w:rsidR="00A57409" w:rsidRPr="004F6911" w:rsidRDefault="00D4541F" w:rsidP="00A57409">
      <w:pPr>
        <w:spacing w:line="480" w:lineRule="auto"/>
        <w:jc w:val="both"/>
        <w:rPr>
          <w:rFonts w:ascii="Times New Roman" w:hAnsi="Times New Roman" w:cs="Times New Roman"/>
        </w:rPr>
      </w:pPr>
      <w:r w:rsidRPr="004F691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5B22CC" wp14:editId="6034F573">
                <wp:simplePos x="0" y="0"/>
                <wp:positionH relativeFrom="margin">
                  <wp:posOffset>-533400</wp:posOffset>
                </wp:positionH>
                <wp:positionV relativeFrom="paragraph">
                  <wp:posOffset>118745</wp:posOffset>
                </wp:positionV>
                <wp:extent cx="1371600" cy="297180"/>
                <wp:effectExtent l="3810" t="0" r="22860" b="22860"/>
                <wp:wrapNone/>
                <wp:docPr id="26" name="Rectángulo: esquinas redondeada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chemeClr val="accent5">
                              <a:lumMod val="40000"/>
                              <a:lumOff val="60000"/>
                            </a:schemeClr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6F4A5A" w14:textId="5DB7DA5D" w:rsidR="00A57409" w:rsidRPr="00573ACF" w:rsidRDefault="001D0D43" w:rsidP="00A57409">
                            <w:pPr>
                              <w:jc w:val="center"/>
                              <w:rPr>
                                <w:color w:val="4472C4" w:themeColor="accent1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4472C4" w:themeColor="accent1"/>
                                <w:sz w:val="24"/>
                                <w:szCs w:val="24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sdtdh="http://schemas.microsoft.com/office/word/2020/wordml/sdtdatahash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85B22CC" id="Rectángulo: esquinas redondeadas 26" o:spid="_x0000_s1040" style="position:absolute;left:0;text-align:left;margin-left:-42pt;margin-top:9.3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" fillcolor="#ccecff" strokecolor="#bdd6ee [1304]">
                <v:textbox style="layout-flow:vertical;mso-layout-flow-alt:bottom-to-top" inset="3.6pt,,3.6pt">
                  <w:txbxContent>
                    <w:p w14:paraId="126F4A5A" w14:textId="5DB7DA5D" w:rsidR="00A57409" w:rsidRPr="00573ACF" w:rsidRDefault="001D0D43" w:rsidP="00A57409">
                      <w:pPr>
                        <w:jc w:val="center"/>
                        <w:rPr>
                          <w:color w:val="4472C4" w:themeColor="accent1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4472C4" w:themeColor="accent1"/>
                          <w:sz w:val="24"/>
                          <w:szCs w:val="24"/>
                        </w:rPr>
                        <w:t>Included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35BCBE7" w14:textId="77777777" w:rsidR="00D4541F" w:rsidRDefault="00D4541F" w:rsidP="00A57409">
      <w:pPr>
        <w:spacing w:line="480" w:lineRule="auto"/>
        <w:jc w:val="both"/>
        <w:rPr>
          <w:rFonts w:ascii="Times New Roman" w:hAnsi="Times New Roman" w:cs="Times New Roman"/>
        </w:rPr>
      </w:pPr>
    </w:p>
    <w:p w14:paraId="5935621D" w14:textId="77777777" w:rsidR="00B55DC5" w:rsidRDefault="00B55DC5" w:rsidP="00D4541F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04713881"/>
    </w:p>
    <w:p w14:paraId="110FE4C8" w14:textId="77777777" w:rsidR="00B55DC5" w:rsidRDefault="00B55DC5" w:rsidP="00D4541F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1" w:name="_GoBack"/>
      <w:bookmarkEnd w:id="1"/>
    </w:p>
    <w:p w14:paraId="2CCE89DA" w14:textId="5C62E5CD" w:rsidR="00A57409" w:rsidRPr="002E166D" w:rsidRDefault="003B158E" w:rsidP="003B158E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2" w:name="_Toc104713775"/>
      <w:r w:rsidRPr="002E166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Additional File </w:t>
      </w:r>
      <w:bookmarkEnd w:id="2"/>
      <w:r w:rsidRPr="002E166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2</w:t>
      </w:r>
      <w:r w:rsidR="00D4541F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  <w:bookmarkEnd w:id="0"/>
      <w:r w:rsidR="00D4541F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low</w:t>
      </w:r>
      <w:r w:rsidR="000B747E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diagram</w:t>
      </w:r>
      <w:r w:rsidR="00D4541F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0B747E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dapted </w:t>
      </w:r>
      <w:r w:rsidR="00D4541F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fr</w:t>
      </w:r>
      <w:r w:rsidR="000B747E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</w:t>
      </w:r>
      <w:r w:rsidR="00D4541F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 PRISMA</w:t>
      </w:r>
      <w:r w:rsidR="000B747E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ScR</w:t>
      </w:r>
      <w:r w:rsidR="00B55DC5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0B747E" w:rsidRPr="002E166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51</w:t>
      </w:r>
    </w:p>
    <w:sectPr w:rsidR="00A57409" w:rsidRPr="002E166D" w:rsidSect="00D4541F">
      <w:pgSz w:w="16838" w:h="11906" w:orient="landscape"/>
      <w:pgMar w:top="1134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617B86"/>
    <w:multiLevelType w:val="hybridMultilevel"/>
    <w:tmpl w:val="22661998"/>
    <w:lvl w:ilvl="0" w:tplc="049C36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409"/>
    <w:rsid w:val="00043A62"/>
    <w:rsid w:val="000B747E"/>
    <w:rsid w:val="001D0D43"/>
    <w:rsid w:val="001E4EB1"/>
    <w:rsid w:val="001F07F0"/>
    <w:rsid w:val="002C4C24"/>
    <w:rsid w:val="002E166D"/>
    <w:rsid w:val="002F3461"/>
    <w:rsid w:val="002F34B7"/>
    <w:rsid w:val="003B158E"/>
    <w:rsid w:val="003B641D"/>
    <w:rsid w:val="004A16B0"/>
    <w:rsid w:val="004D71B3"/>
    <w:rsid w:val="005249E0"/>
    <w:rsid w:val="005724EB"/>
    <w:rsid w:val="00620D21"/>
    <w:rsid w:val="00916EA8"/>
    <w:rsid w:val="009C2940"/>
    <w:rsid w:val="00A57409"/>
    <w:rsid w:val="00A57F55"/>
    <w:rsid w:val="00A966FC"/>
    <w:rsid w:val="00AE41E5"/>
    <w:rsid w:val="00B55DC5"/>
    <w:rsid w:val="00C1363A"/>
    <w:rsid w:val="00D4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BF0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409"/>
    <w:pPr>
      <w:ind w:left="720"/>
      <w:contextualSpacing/>
    </w:pPr>
    <w:rPr>
      <w:rFonts w:ascii="Calibri" w:eastAsia="Calibri" w:hAnsi="Calibri" w:cs="Calibri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57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7409"/>
    <w:pPr>
      <w:ind w:left="720"/>
      <w:contextualSpacing/>
    </w:pPr>
    <w:rPr>
      <w:rFonts w:ascii="Calibri" w:eastAsia="Calibri" w:hAnsi="Calibri" w:cs="Calibri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A57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a Dobarrio Sanz</dc:creator>
  <cp:lastModifiedBy>James Jaca</cp:lastModifiedBy>
  <cp:revision>2</cp:revision>
  <dcterms:created xsi:type="dcterms:W3CDTF">2023-08-11T12:06:00Z</dcterms:created>
  <dcterms:modified xsi:type="dcterms:W3CDTF">2023-08-11T12:06:00Z</dcterms:modified>
</cp:coreProperties>
</file>